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FD057D" w14:textId="09DED1F4" w:rsidR="00923E2D" w:rsidRPr="00E073AF" w:rsidRDefault="00923E2D" w:rsidP="00923E2D">
      <w:pPr>
        <w:widowControl/>
        <w:suppressAutoHyphens/>
        <w:wordWrap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073AF">
        <w:rPr>
          <w:rFonts w:ascii="Times New Roman" w:eastAsia="Times New Roman" w:hAnsi="Times New Roman" w:cs="Times New Roman"/>
          <w:b/>
          <w:sz w:val="24"/>
          <w:szCs w:val="24"/>
        </w:rPr>
        <w:t>S8 Table.</w:t>
      </w:r>
      <w:r w:rsidRPr="00E073A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Style w:val="af10"/>
        <w:tblW w:w="904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12"/>
        <w:gridCol w:w="1984"/>
        <w:gridCol w:w="2822"/>
        <w:gridCol w:w="2823"/>
      </w:tblGrid>
      <w:tr w:rsidR="00E073AF" w:rsidRPr="00E121B4" w14:paraId="0BDE2110" w14:textId="77777777" w:rsidTr="00934C49">
        <w:trPr>
          <w:trHeight w:val="1116"/>
        </w:trPr>
        <w:tc>
          <w:tcPr>
            <w:tcW w:w="1412" w:type="dxa"/>
            <w:tcBorders>
              <w:top w:val="single" w:sz="5" w:space="0" w:color="000000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C8868B" w14:textId="77777777" w:rsidR="00923E2D" w:rsidRPr="00E073AF" w:rsidRDefault="00923E2D" w:rsidP="00934C49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NP Type</w:t>
            </w:r>
          </w:p>
        </w:tc>
        <w:tc>
          <w:tcPr>
            <w:tcW w:w="1984" w:type="dxa"/>
            <w:tcBorders>
              <w:top w:val="single" w:sz="5" w:space="0" w:color="000000"/>
              <w:left w:val="single" w:sz="5" w:space="0" w:color="FFFFFF"/>
              <w:bottom w:val="single" w:sz="4" w:space="0" w:color="auto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DE5F2F" w14:textId="77777777" w:rsidR="00923E2D" w:rsidRPr="00E073AF" w:rsidRDefault="00923E2D" w:rsidP="00934C49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inor Allele</w:t>
            </w:r>
          </w:p>
          <w:p w14:paraId="7EF65BFF" w14:textId="77777777" w:rsidR="00923E2D" w:rsidRPr="00E073AF" w:rsidRDefault="00923E2D" w:rsidP="00934C49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requency</w:t>
            </w:r>
          </w:p>
        </w:tc>
        <w:tc>
          <w:tcPr>
            <w:tcW w:w="5645" w:type="dxa"/>
            <w:gridSpan w:val="2"/>
            <w:tcBorders>
              <w:top w:val="single" w:sz="5" w:space="0" w:color="000000"/>
              <w:left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34423E" w14:textId="5B14DB41" w:rsidR="00923E2D" w:rsidRPr="00E121B4" w:rsidRDefault="00923E2D" w:rsidP="00934C49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</w:pPr>
            <w:r w:rsidRPr="00E073A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Number of SNPs </w:t>
            </w:r>
            <w:r w:rsidR="00E121B4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  <w:lang w:eastAsia="ko-KR"/>
              </w:rPr>
              <w:t xml:space="preserve">in </w:t>
            </w:r>
            <w:r w:rsidRPr="00E073A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I soybean collection</w:t>
            </w:r>
          </w:p>
        </w:tc>
      </w:tr>
      <w:tr w:rsidR="00E073AF" w:rsidRPr="00E073AF" w14:paraId="66E1C5CF" w14:textId="77777777" w:rsidTr="00934C49">
        <w:trPr>
          <w:trHeight w:val="320"/>
        </w:trPr>
        <w:tc>
          <w:tcPr>
            <w:tcW w:w="1412" w:type="dxa"/>
            <w:vMerge w:val="restart"/>
            <w:tcBorders>
              <w:top w:val="single" w:sz="5" w:space="0" w:color="000000"/>
              <w:left w:val="single" w:sz="5" w:space="0" w:color="FFFFFF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A722CD" w14:textId="3BEA8A96" w:rsidR="00923E2D" w:rsidRPr="00E073AF" w:rsidRDefault="00923E2D" w:rsidP="00934C49">
            <w:pPr>
              <w:suppressAutoHyphen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2,601 rare alleles in </w:t>
            </w:r>
            <w:r w:rsidR="00635F48"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30 </w:t>
            </w: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orean </w:t>
            </w:r>
            <w:r w:rsidR="00E121B4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ko-KR"/>
              </w:rPr>
              <w:t>S</w:t>
            </w: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ybean </w:t>
            </w:r>
            <w:r w:rsidR="00E121B4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ko-KR"/>
              </w:rPr>
              <w:t>C</w:t>
            </w: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re </w:t>
            </w:r>
            <w:r w:rsidR="00E121B4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ko-KR"/>
              </w:rPr>
              <w:t>C</w:t>
            </w: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ollectio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EEF0F6" w14:textId="02231B54" w:rsidR="00923E2D" w:rsidRPr="00E073AF" w:rsidRDefault="00923E2D" w:rsidP="00934C49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ko-KR"/>
              </w:rPr>
              <w:t>M</w:t>
            </w:r>
            <w:r w:rsidRPr="00E073AF"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  <w:t>onomorph</w:t>
            </w:r>
            <w:r w:rsidR="00C10E04" w:rsidRPr="00E073AF"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  <w:t>ic</w:t>
            </w:r>
          </w:p>
        </w:tc>
        <w:tc>
          <w:tcPr>
            <w:tcW w:w="282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9EC2B7" w14:textId="77777777" w:rsidR="00923E2D" w:rsidRPr="00E073AF" w:rsidRDefault="00923E2D" w:rsidP="00934C49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1,988</w:t>
            </w:r>
          </w:p>
        </w:tc>
        <w:tc>
          <w:tcPr>
            <w:tcW w:w="282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A0CCE8" w14:textId="77777777" w:rsidR="00923E2D" w:rsidRPr="00E073AF" w:rsidRDefault="00923E2D" w:rsidP="00934C49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6.10%</w:t>
            </w:r>
          </w:p>
        </w:tc>
      </w:tr>
      <w:tr w:rsidR="00E073AF" w:rsidRPr="00E073AF" w14:paraId="4DB016DF" w14:textId="77777777" w:rsidTr="00934C49">
        <w:trPr>
          <w:trHeight w:val="320"/>
        </w:trPr>
        <w:tc>
          <w:tcPr>
            <w:tcW w:w="1412" w:type="dxa"/>
            <w:vMerge/>
            <w:tcBorders>
              <w:left w:val="single" w:sz="5" w:space="0" w:color="FFFFFF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6E74C1" w14:textId="77777777" w:rsidR="00923E2D" w:rsidRPr="00E073AF" w:rsidRDefault="00923E2D" w:rsidP="00934C49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821928" w14:textId="04BF4825" w:rsidR="00923E2D" w:rsidRPr="00E073AF" w:rsidRDefault="00080453" w:rsidP="00934C49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ko-KR"/>
              </w:rPr>
              <w:t>&lt;</w:t>
            </w:r>
            <w:r w:rsidR="00923E2D"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822" w:type="dxa"/>
            <w:tcBorders>
              <w:top w:val="nil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0BF5EA" w14:textId="77777777" w:rsidR="00923E2D" w:rsidRPr="00E073AF" w:rsidRDefault="00923E2D" w:rsidP="00934C49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9,651</w:t>
            </w:r>
          </w:p>
        </w:tc>
        <w:tc>
          <w:tcPr>
            <w:tcW w:w="2823" w:type="dxa"/>
            <w:tcBorders>
              <w:top w:val="nil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E5D884" w14:textId="77777777" w:rsidR="00923E2D" w:rsidRPr="00E073AF" w:rsidRDefault="00923E2D" w:rsidP="00934C49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29.60%</w:t>
            </w:r>
          </w:p>
        </w:tc>
      </w:tr>
      <w:tr w:rsidR="00E073AF" w:rsidRPr="00E073AF" w14:paraId="04478C5F" w14:textId="77777777" w:rsidTr="00934C49">
        <w:trPr>
          <w:trHeight w:val="320"/>
        </w:trPr>
        <w:tc>
          <w:tcPr>
            <w:tcW w:w="1412" w:type="dxa"/>
            <w:vMerge/>
            <w:tcBorders>
              <w:left w:val="single" w:sz="5" w:space="0" w:color="FFFFFF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6A3775" w14:textId="77777777" w:rsidR="00923E2D" w:rsidRPr="00E073AF" w:rsidRDefault="00923E2D" w:rsidP="00934C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wordWrap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DE8A86" w14:textId="06F7E625" w:rsidR="00923E2D" w:rsidRPr="00E073AF" w:rsidRDefault="00923E2D" w:rsidP="00934C49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  <w:r w:rsidR="00C92314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ko-KR"/>
              </w:rPr>
              <w:t>~</w:t>
            </w: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822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751CCF" w14:textId="77777777" w:rsidR="00923E2D" w:rsidRPr="00E073AF" w:rsidRDefault="00923E2D" w:rsidP="00934C49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14,300</w:t>
            </w:r>
          </w:p>
        </w:tc>
        <w:tc>
          <w:tcPr>
            <w:tcW w:w="2823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DEFAC8" w14:textId="77777777" w:rsidR="00923E2D" w:rsidRPr="00E073AF" w:rsidRDefault="00923E2D" w:rsidP="00934C49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43.86%</w:t>
            </w:r>
          </w:p>
        </w:tc>
      </w:tr>
      <w:tr w:rsidR="00E073AF" w:rsidRPr="00E073AF" w14:paraId="6D2E5AB4" w14:textId="77777777" w:rsidTr="00934C49">
        <w:trPr>
          <w:trHeight w:val="320"/>
        </w:trPr>
        <w:tc>
          <w:tcPr>
            <w:tcW w:w="1412" w:type="dxa"/>
            <w:vMerge/>
            <w:tcBorders>
              <w:left w:val="single" w:sz="5" w:space="0" w:color="FFFFFF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E0D774" w14:textId="77777777" w:rsidR="00923E2D" w:rsidRPr="00E073AF" w:rsidRDefault="00923E2D" w:rsidP="00934C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wordWrap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B646CC" w14:textId="3D1FE8EC" w:rsidR="00923E2D" w:rsidRPr="00E073AF" w:rsidRDefault="00923E2D" w:rsidP="00934C49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  <w:r w:rsidR="00C92314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ko-KR"/>
              </w:rPr>
              <w:t>~</w:t>
            </w: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2822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C6C8CA" w14:textId="77777777" w:rsidR="00923E2D" w:rsidRPr="00E073AF" w:rsidRDefault="00923E2D" w:rsidP="00934C49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5,026</w:t>
            </w:r>
          </w:p>
        </w:tc>
        <w:tc>
          <w:tcPr>
            <w:tcW w:w="2823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11CE90" w14:textId="77777777" w:rsidR="00923E2D" w:rsidRPr="00E073AF" w:rsidRDefault="00923E2D" w:rsidP="00934C49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15.42%</w:t>
            </w:r>
          </w:p>
        </w:tc>
      </w:tr>
      <w:tr w:rsidR="00E073AF" w:rsidRPr="00E073AF" w14:paraId="484E6BF8" w14:textId="77777777" w:rsidTr="00934C49">
        <w:trPr>
          <w:trHeight w:val="320"/>
        </w:trPr>
        <w:tc>
          <w:tcPr>
            <w:tcW w:w="1412" w:type="dxa"/>
            <w:vMerge/>
            <w:tcBorders>
              <w:left w:val="single" w:sz="5" w:space="0" w:color="FFFFFF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5A96EA" w14:textId="77777777" w:rsidR="00923E2D" w:rsidRPr="00E073AF" w:rsidRDefault="00923E2D" w:rsidP="00934C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wordWrap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5C5BA8" w14:textId="495C6E1B" w:rsidR="00923E2D" w:rsidRPr="00E073AF" w:rsidRDefault="00923E2D" w:rsidP="00934C49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  <w:r w:rsidR="00C92314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ko-KR"/>
              </w:rPr>
              <w:t>~</w:t>
            </w: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2822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353543" w14:textId="77777777" w:rsidR="00923E2D" w:rsidRPr="00E073AF" w:rsidRDefault="00923E2D" w:rsidP="00934C49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1,634</w:t>
            </w:r>
          </w:p>
        </w:tc>
        <w:tc>
          <w:tcPr>
            <w:tcW w:w="2823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4947A5" w14:textId="77777777" w:rsidR="00923E2D" w:rsidRPr="00E073AF" w:rsidRDefault="00923E2D" w:rsidP="00934C49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5.01%</w:t>
            </w:r>
          </w:p>
        </w:tc>
      </w:tr>
      <w:tr w:rsidR="00E073AF" w:rsidRPr="00E073AF" w14:paraId="55C293B2" w14:textId="77777777" w:rsidTr="00934C49">
        <w:trPr>
          <w:trHeight w:val="320"/>
        </w:trPr>
        <w:tc>
          <w:tcPr>
            <w:tcW w:w="1412" w:type="dxa"/>
            <w:vMerge/>
            <w:tcBorders>
              <w:left w:val="single" w:sz="5" w:space="0" w:color="FFFFFF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90D992" w14:textId="77777777" w:rsidR="00923E2D" w:rsidRPr="00E073AF" w:rsidRDefault="00923E2D" w:rsidP="00934C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wordWrap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F76CA9" w14:textId="77777777" w:rsidR="00923E2D" w:rsidRPr="00E073AF" w:rsidRDefault="00923E2D" w:rsidP="00934C49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0.20~0.30</w:t>
            </w:r>
          </w:p>
        </w:tc>
        <w:tc>
          <w:tcPr>
            <w:tcW w:w="2822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107932" w14:textId="77777777" w:rsidR="00923E2D" w:rsidRPr="00E073AF" w:rsidRDefault="00923E2D" w:rsidP="00934C49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23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0638EC" w14:textId="77777777" w:rsidR="00923E2D" w:rsidRPr="00E073AF" w:rsidRDefault="00923E2D" w:rsidP="00934C49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E073AF" w:rsidRPr="00E073AF" w14:paraId="1AD013E6" w14:textId="77777777" w:rsidTr="00934C49">
        <w:trPr>
          <w:trHeight w:val="320"/>
        </w:trPr>
        <w:tc>
          <w:tcPr>
            <w:tcW w:w="1412" w:type="dxa"/>
            <w:vMerge/>
            <w:tcBorders>
              <w:left w:val="single" w:sz="5" w:space="0" w:color="FFFFFF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A8E4F7" w14:textId="77777777" w:rsidR="00923E2D" w:rsidRPr="00E073AF" w:rsidRDefault="00923E2D" w:rsidP="00934C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wordWrap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648E46" w14:textId="77777777" w:rsidR="00923E2D" w:rsidRPr="00E073AF" w:rsidRDefault="00923E2D" w:rsidP="00934C49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ko-KR"/>
              </w:rPr>
              <w:t>0</w:t>
            </w:r>
            <w:r w:rsidRPr="00E073AF"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  <w:t>.30~0.40</w:t>
            </w:r>
          </w:p>
        </w:tc>
        <w:tc>
          <w:tcPr>
            <w:tcW w:w="2822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B31C9F" w14:textId="77777777" w:rsidR="00923E2D" w:rsidRPr="00E073AF" w:rsidRDefault="00923E2D" w:rsidP="00934C49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23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5DF014" w14:textId="77777777" w:rsidR="00923E2D" w:rsidRPr="00E073AF" w:rsidRDefault="00923E2D" w:rsidP="00934C49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E073AF" w:rsidRPr="00E073AF" w14:paraId="3B83D987" w14:textId="77777777" w:rsidTr="00934C49">
        <w:trPr>
          <w:trHeight w:val="320"/>
        </w:trPr>
        <w:tc>
          <w:tcPr>
            <w:tcW w:w="1412" w:type="dxa"/>
            <w:vMerge/>
            <w:tcBorders>
              <w:left w:val="single" w:sz="5" w:space="0" w:color="FFFFFF"/>
              <w:bottom w:val="single" w:sz="5" w:space="0" w:color="FFFFFF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980FDC" w14:textId="77777777" w:rsidR="00923E2D" w:rsidRPr="00E073AF" w:rsidRDefault="00923E2D" w:rsidP="00934C4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wordWrap/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A53254" w14:textId="52AF27C5" w:rsidR="00923E2D" w:rsidRPr="00080453" w:rsidRDefault="00923E2D" w:rsidP="00934C49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0.40</w:t>
            </w:r>
            <w:r w:rsidR="00080453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ko-KR"/>
              </w:rPr>
              <w:t>&gt;</w:t>
            </w:r>
          </w:p>
        </w:tc>
        <w:tc>
          <w:tcPr>
            <w:tcW w:w="2822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889E54" w14:textId="77777777" w:rsidR="00923E2D" w:rsidRPr="00E073AF" w:rsidRDefault="00923E2D" w:rsidP="00934C49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23" w:type="dxa"/>
            <w:tcBorders>
              <w:top w:val="single" w:sz="5" w:space="0" w:color="FFFFFF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2EBFE1" w14:textId="77777777" w:rsidR="00923E2D" w:rsidRPr="00E073AF" w:rsidRDefault="00923E2D" w:rsidP="00934C49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hAnsi="Times New Roman" w:cs="Times New Roman"/>
                <w:sz w:val="24"/>
                <w:szCs w:val="24"/>
              </w:rPr>
              <w:t>0.01%</w:t>
            </w:r>
          </w:p>
        </w:tc>
      </w:tr>
      <w:tr w:rsidR="00E073AF" w:rsidRPr="00E073AF" w14:paraId="1685B8F3" w14:textId="77777777" w:rsidTr="00934C49">
        <w:trPr>
          <w:trHeight w:val="320"/>
        </w:trPr>
        <w:tc>
          <w:tcPr>
            <w:tcW w:w="1412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3CF220" w14:textId="77777777" w:rsidR="00923E2D" w:rsidRPr="00E073AF" w:rsidRDefault="00923E2D" w:rsidP="00934C49">
            <w:pPr>
              <w:suppressAutoHyphens/>
              <w:wordWrap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21868C" w14:textId="77777777" w:rsidR="00923E2D" w:rsidRPr="00E073AF" w:rsidRDefault="00923E2D" w:rsidP="00934C49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2822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33894A" w14:textId="77777777" w:rsidR="00923E2D" w:rsidRPr="00E073AF" w:rsidRDefault="00923E2D" w:rsidP="00934C49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3AF">
              <w:rPr>
                <w:rFonts w:ascii="Times New Roman" w:eastAsia="Times New Roman" w:hAnsi="Times New Roman" w:cs="Times New Roman"/>
                <w:sz w:val="24"/>
                <w:szCs w:val="24"/>
              </w:rPr>
              <w:t>32,601</w:t>
            </w:r>
          </w:p>
        </w:tc>
        <w:tc>
          <w:tcPr>
            <w:tcW w:w="2823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26D352" w14:textId="77777777" w:rsidR="00923E2D" w:rsidRPr="00E073AF" w:rsidRDefault="00923E2D" w:rsidP="00934C49">
            <w:pPr>
              <w:suppressAutoHyphens/>
              <w:wordWrap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ko-KR"/>
              </w:rPr>
            </w:pPr>
          </w:p>
        </w:tc>
      </w:tr>
    </w:tbl>
    <w:p w14:paraId="1269E92D" w14:textId="7B65C6CF" w:rsidR="00765512" w:rsidRPr="00825FF6" w:rsidRDefault="00765512" w:rsidP="00825FF6">
      <w:pPr>
        <w:widowControl/>
        <w:suppressAutoHyphens/>
        <w:wordWrap/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765512" w:rsidRPr="00825FF6" w:rsidSect="008A55A2">
      <w:footerReference w:type="default" r:id="rId7"/>
      <w:pgSz w:w="11906" w:h="16838"/>
      <w:pgMar w:top="1701" w:right="1440" w:bottom="1440" w:left="1440" w:header="851" w:footer="992" w:gutter="0"/>
      <w:lnNumType w:countBy="1" w:restart="continuous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0E7D04" w14:textId="77777777" w:rsidR="004A739A" w:rsidRDefault="004A739A">
      <w:pPr>
        <w:spacing w:after="0" w:line="240" w:lineRule="auto"/>
      </w:pPr>
      <w:r>
        <w:separator/>
      </w:r>
    </w:p>
  </w:endnote>
  <w:endnote w:type="continuationSeparator" w:id="0">
    <w:p w14:paraId="77F58F17" w14:textId="77777777" w:rsidR="004A739A" w:rsidRDefault="004A73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B7A40D5" w14:textId="671F2982" w:rsidR="00725678" w:rsidRDefault="005E6315">
    <w:pPr>
      <w:jc w:val="right"/>
    </w:pPr>
    <w:r>
      <w:fldChar w:fldCharType="begin"/>
    </w:r>
    <w:r>
      <w:instrText>PAGE</w:instrText>
    </w:r>
    <w:r>
      <w:fldChar w:fldCharType="separate"/>
    </w:r>
    <w:r w:rsidR="008C52C4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4CC2E9B" w14:textId="77777777" w:rsidR="004A739A" w:rsidRDefault="004A739A">
      <w:pPr>
        <w:spacing w:after="0" w:line="240" w:lineRule="auto"/>
      </w:pPr>
      <w:r>
        <w:separator/>
      </w:r>
    </w:p>
  </w:footnote>
  <w:footnote w:type="continuationSeparator" w:id="0">
    <w:p w14:paraId="4108238E" w14:textId="77777777" w:rsidR="004A739A" w:rsidRDefault="004A73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5678"/>
    <w:rsid w:val="00004510"/>
    <w:rsid w:val="00037C29"/>
    <w:rsid w:val="00044548"/>
    <w:rsid w:val="00080453"/>
    <w:rsid w:val="00096955"/>
    <w:rsid w:val="000971C8"/>
    <w:rsid w:val="000A26A6"/>
    <w:rsid w:val="000D543D"/>
    <w:rsid w:val="000D65EB"/>
    <w:rsid w:val="000D6D54"/>
    <w:rsid w:val="000D6F9B"/>
    <w:rsid w:val="000E4E09"/>
    <w:rsid w:val="000F2EF1"/>
    <w:rsid w:val="000F52D0"/>
    <w:rsid w:val="000F6957"/>
    <w:rsid w:val="001207A7"/>
    <w:rsid w:val="00137F6E"/>
    <w:rsid w:val="001476C8"/>
    <w:rsid w:val="001534EA"/>
    <w:rsid w:val="001A4F8F"/>
    <w:rsid w:val="001D36C8"/>
    <w:rsid w:val="001F0FA7"/>
    <w:rsid w:val="00214337"/>
    <w:rsid w:val="0027039E"/>
    <w:rsid w:val="0027083D"/>
    <w:rsid w:val="00274952"/>
    <w:rsid w:val="002F3D92"/>
    <w:rsid w:val="00320D2B"/>
    <w:rsid w:val="0033727C"/>
    <w:rsid w:val="0034480A"/>
    <w:rsid w:val="00363A58"/>
    <w:rsid w:val="00377207"/>
    <w:rsid w:val="00394143"/>
    <w:rsid w:val="003A32DF"/>
    <w:rsid w:val="003A3896"/>
    <w:rsid w:val="003F4B36"/>
    <w:rsid w:val="003F731C"/>
    <w:rsid w:val="00401D2C"/>
    <w:rsid w:val="00413940"/>
    <w:rsid w:val="00482BD9"/>
    <w:rsid w:val="00490432"/>
    <w:rsid w:val="004A739A"/>
    <w:rsid w:val="004C6E14"/>
    <w:rsid w:val="00542DA9"/>
    <w:rsid w:val="00544D08"/>
    <w:rsid w:val="00563023"/>
    <w:rsid w:val="00564340"/>
    <w:rsid w:val="00587712"/>
    <w:rsid w:val="005D3AAC"/>
    <w:rsid w:val="005E6315"/>
    <w:rsid w:val="005E6BAD"/>
    <w:rsid w:val="006046A9"/>
    <w:rsid w:val="0061594D"/>
    <w:rsid w:val="00635F48"/>
    <w:rsid w:val="00662A36"/>
    <w:rsid w:val="00690842"/>
    <w:rsid w:val="006A4054"/>
    <w:rsid w:val="006B18D5"/>
    <w:rsid w:val="006E4F8F"/>
    <w:rsid w:val="00705F5A"/>
    <w:rsid w:val="00711053"/>
    <w:rsid w:val="007205F8"/>
    <w:rsid w:val="00720843"/>
    <w:rsid w:val="0072226B"/>
    <w:rsid w:val="00725678"/>
    <w:rsid w:val="007268A9"/>
    <w:rsid w:val="00743649"/>
    <w:rsid w:val="00765512"/>
    <w:rsid w:val="007C1E5D"/>
    <w:rsid w:val="007D1D92"/>
    <w:rsid w:val="00824A5D"/>
    <w:rsid w:val="00825FF6"/>
    <w:rsid w:val="00832B02"/>
    <w:rsid w:val="00882A19"/>
    <w:rsid w:val="00893D0B"/>
    <w:rsid w:val="00895591"/>
    <w:rsid w:val="008A55A2"/>
    <w:rsid w:val="008B35BB"/>
    <w:rsid w:val="008C45C5"/>
    <w:rsid w:val="008C52C4"/>
    <w:rsid w:val="008C7CB8"/>
    <w:rsid w:val="008D5751"/>
    <w:rsid w:val="00923E2D"/>
    <w:rsid w:val="00932963"/>
    <w:rsid w:val="00990DC9"/>
    <w:rsid w:val="009A12D4"/>
    <w:rsid w:val="009B33C3"/>
    <w:rsid w:val="009B492C"/>
    <w:rsid w:val="00A04135"/>
    <w:rsid w:val="00A123A4"/>
    <w:rsid w:val="00A44A37"/>
    <w:rsid w:val="00A46FB1"/>
    <w:rsid w:val="00AA0F93"/>
    <w:rsid w:val="00AA679A"/>
    <w:rsid w:val="00AE0B6C"/>
    <w:rsid w:val="00AE100A"/>
    <w:rsid w:val="00B55BC2"/>
    <w:rsid w:val="00B60728"/>
    <w:rsid w:val="00C06F3A"/>
    <w:rsid w:val="00C10E04"/>
    <w:rsid w:val="00C151DE"/>
    <w:rsid w:val="00C41061"/>
    <w:rsid w:val="00C707F6"/>
    <w:rsid w:val="00C92314"/>
    <w:rsid w:val="00CC15FB"/>
    <w:rsid w:val="00CF2397"/>
    <w:rsid w:val="00D356E7"/>
    <w:rsid w:val="00D57DBE"/>
    <w:rsid w:val="00D620E9"/>
    <w:rsid w:val="00D62EF5"/>
    <w:rsid w:val="00D65D48"/>
    <w:rsid w:val="00DA398D"/>
    <w:rsid w:val="00DC2CCD"/>
    <w:rsid w:val="00DD02DC"/>
    <w:rsid w:val="00DE097B"/>
    <w:rsid w:val="00E03A3B"/>
    <w:rsid w:val="00E071F9"/>
    <w:rsid w:val="00E073AF"/>
    <w:rsid w:val="00E121B4"/>
    <w:rsid w:val="00E321B9"/>
    <w:rsid w:val="00E56451"/>
    <w:rsid w:val="00E778CD"/>
    <w:rsid w:val="00E804FE"/>
    <w:rsid w:val="00E92476"/>
    <w:rsid w:val="00EE3E1A"/>
    <w:rsid w:val="00EF0DC3"/>
    <w:rsid w:val="00EF789A"/>
    <w:rsid w:val="00F12102"/>
    <w:rsid w:val="00F16302"/>
    <w:rsid w:val="00F42A31"/>
    <w:rsid w:val="00F545C9"/>
    <w:rsid w:val="00F65DC2"/>
    <w:rsid w:val="00F72285"/>
    <w:rsid w:val="00F74708"/>
    <w:rsid w:val="00F92CBB"/>
    <w:rsid w:val="00FA7FD3"/>
    <w:rsid w:val="00FE5B0D"/>
    <w:rsid w:val="00FF6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B7A3C99"/>
  <w15:docId w15:val="{2E9BDBC8-082B-4DA5-810B-3708CB4C3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맑은 고딕" w:eastAsia="맑은 고딕" w:hAnsi="맑은 고딕" w:cs="맑은 고딕"/>
        <w:lang w:val="en-US" w:eastAsia="en-PH" w:bidi="ar-SA"/>
      </w:rPr>
    </w:rPrDefault>
    <w:pPrDefault>
      <w:pPr>
        <w:widowControl w:val="0"/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5591"/>
    <w:pPr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1A7667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_0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_1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1Char">
    <w:name w:val="제목 1 Char"/>
    <w:basedOn w:val="a0"/>
    <w:link w:val="1"/>
    <w:uiPriority w:val="9"/>
    <w:rsid w:val="001A7667"/>
    <w:rPr>
      <w:rFonts w:ascii="굴림" w:eastAsia="굴림" w:hAnsi="굴림" w:cs="굴림"/>
      <w:b/>
      <w:bCs/>
      <w:kern w:val="36"/>
      <w:sz w:val="48"/>
      <w:szCs w:val="48"/>
    </w:rPr>
  </w:style>
  <w:style w:type="paragraph" w:styleId="a4">
    <w:name w:val="Subtitle"/>
    <w:basedOn w:val="a"/>
    <w:next w:val="a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5">
    <w:name w:val="a5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name w:val="a6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name w:val="a7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name w:val="a8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name w:val="a9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name w:val="aa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name w:val="ab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name w:val="ac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name w:val="ad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ae">
    <w:name w:val="annotation reference"/>
    <w:basedOn w:val="a0"/>
    <w:uiPriority w:val="99"/>
    <w:rsid w:val="000F3DF7"/>
    <w:rPr>
      <w:sz w:val="16"/>
      <w:szCs w:val="16"/>
    </w:rPr>
  </w:style>
  <w:style w:type="paragraph" w:styleId="af">
    <w:name w:val="annotation text"/>
    <w:basedOn w:val="a"/>
    <w:link w:val="Char"/>
    <w:uiPriority w:val="99"/>
    <w:unhideWhenUsed/>
    <w:pPr>
      <w:spacing w:line="240" w:lineRule="auto"/>
    </w:pPr>
  </w:style>
  <w:style w:type="character" w:customStyle="1" w:styleId="Char">
    <w:name w:val="메모 텍스트 Char"/>
    <w:basedOn w:val="a0"/>
    <w:link w:val="af"/>
    <w:uiPriority w:val="99"/>
  </w:style>
  <w:style w:type="paragraph" w:styleId="af0">
    <w:name w:val="annotation subject"/>
    <w:basedOn w:val="af"/>
    <w:next w:val="af"/>
    <w:link w:val="Char0"/>
    <w:uiPriority w:val="99"/>
    <w:semiHidden/>
    <w:unhideWhenUsed/>
    <w:rsid w:val="006650EA"/>
    <w:rPr>
      <w:b/>
      <w:bCs/>
    </w:rPr>
  </w:style>
  <w:style w:type="character" w:customStyle="1" w:styleId="Char0">
    <w:name w:val="메모 주제 Char"/>
    <w:basedOn w:val="Char"/>
    <w:link w:val="af0"/>
    <w:uiPriority w:val="99"/>
    <w:semiHidden/>
    <w:rsid w:val="006650EA"/>
    <w:rPr>
      <w:b/>
      <w:bCs/>
    </w:rPr>
  </w:style>
  <w:style w:type="paragraph" w:styleId="af1">
    <w:name w:val="Revision"/>
    <w:hidden/>
    <w:uiPriority w:val="99"/>
    <w:semiHidden/>
    <w:rsid w:val="006650EA"/>
    <w:pPr>
      <w:widowControl/>
      <w:spacing w:after="0" w:line="240" w:lineRule="auto"/>
      <w:jc w:val="left"/>
    </w:pPr>
  </w:style>
  <w:style w:type="character" w:styleId="af2">
    <w:name w:val="Hyperlink"/>
    <w:basedOn w:val="a0"/>
    <w:uiPriority w:val="99"/>
    <w:unhideWhenUsed/>
    <w:rsid w:val="00066629"/>
    <w:rPr>
      <w:color w:val="0563C1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066629"/>
    <w:rPr>
      <w:color w:val="605E5C"/>
      <w:shd w:val="clear" w:color="auto" w:fill="E1DFDD"/>
    </w:rPr>
  </w:style>
  <w:style w:type="paragraph" w:styleId="af4">
    <w:name w:val="header"/>
    <w:basedOn w:val="a"/>
    <w:link w:val="Char1"/>
    <w:uiPriority w:val="99"/>
    <w:unhideWhenUsed/>
    <w:rsid w:val="00A0759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f4"/>
    <w:uiPriority w:val="99"/>
    <w:rsid w:val="00A07593"/>
  </w:style>
  <w:style w:type="paragraph" w:styleId="af5">
    <w:name w:val="footer"/>
    <w:basedOn w:val="a"/>
    <w:link w:val="Char2"/>
    <w:uiPriority w:val="99"/>
    <w:unhideWhenUsed/>
    <w:rsid w:val="00A07593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f5"/>
    <w:uiPriority w:val="99"/>
    <w:rsid w:val="00A07593"/>
  </w:style>
  <w:style w:type="table" w:customStyle="1" w:styleId="af6">
    <w:name w:val="a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0">
    <w:name w:val="a0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0">
    <w:name w:val="a1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0">
    <w:name w:val="a2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0">
    <w:name w:val="a3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0">
    <w:name w:val="a4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0">
    <w:name w:val="ae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name w:val="af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0">
    <w:name w:val="af0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0">
    <w:name w:val="af1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af8">
    <w:name w:val="line number"/>
    <w:basedOn w:val="a0"/>
    <w:uiPriority w:val="99"/>
    <w:semiHidden/>
    <w:unhideWhenUsed/>
    <w:rsid w:val="008A55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xagHp90cjdW+FFzqSInlIdK9XXg==">CgMxLjAyDmguY3J6NWR0d2tqZXBwMg5oLjkzNzcyaTdxZ2ttODIOaC5heDE4N25jNWt5MzkyDmgucjlrcXE0Y2ZkdGI3Mg5oLmJpbGtsdmk0cGU5azgAciExLXpNcGQ3LXpxb0ZCWDFidUhXUVVKMU9zdnpBMmsyQV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7</TotalTime>
  <Pages>1</Pages>
  <Words>50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hhwang</cp:lastModifiedBy>
  <cp:revision>112</cp:revision>
  <dcterms:created xsi:type="dcterms:W3CDTF">2024-12-04T04:34:00Z</dcterms:created>
  <dcterms:modified xsi:type="dcterms:W3CDTF">2025-11-19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32d290ff84ec199f0e6068ea34c940306112bb6de161a795baba51fba1a6f2</vt:lpwstr>
  </property>
</Properties>
</file>